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DE7D5" w14:textId="575C351C" w:rsidR="00C46C19" w:rsidRPr="00C46C19" w:rsidRDefault="00C46C19" w:rsidP="00C46C19">
      <w:pPr>
        <w:spacing w:line="240" w:lineRule="auto"/>
        <w:jc w:val="both"/>
        <w:rPr>
          <w:b/>
          <w:sz w:val="28"/>
        </w:rPr>
      </w:pPr>
      <w:r w:rsidRPr="00C46C19">
        <w:rPr>
          <w:b/>
          <w:sz w:val="28"/>
        </w:rPr>
        <w:t>Behavioral characterization of a CRISPR-generated TRPA1 knockout rat in models of pain, itch, and asthma</w:t>
      </w:r>
    </w:p>
    <w:p w14:paraId="076E509C" w14:textId="2E17378E" w:rsidR="00C46C19" w:rsidRPr="00C46C19" w:rsidRDefault="00C46C19" w:rsidP="00C46C19">
      <w:pPr>
        <w:spacing w:line="240" w:lineRule="auto"/>
        <w:jc w:val="both"/>
        <w:rPr>
          <w:sz w:val="28"/>
        </w:rPr>
      </w:pPr>
    </w:p>
    <w:p w14:paraId="4BBB15FB" w14:textId="0EE16497" w:rsidR="00C46C19" w:rsidRPr="00C46C19" w:rsidRDefault="00C46C19" w:rsidP="00C46C19">
      <w:pPr>
        <w:spacing w:line="240" w:lineRule="auto"/>
        <w:jc w:val="both"/>
        <w:rPr>
          <w:b/>
          <w:sz w:val="28"/>
        </w:rPr>
      </w:pPr>
      <w:r w:rsidRPr="00C46C19">
        <w:rPr>
          <w:b/>
          <w:sz w:val="28"/>
        </w:rPr>
        <w:t>Authors</w:t>
      </w:r>
    </w:p>
    <w:p w14:paraId="7C23891A" w14:textId="28A368D6" w:rsidR="00C46C19" w:rsidRPr="00C46C19" w:rsidRDefault="00C46C19" w:rsidP="00C46C19">
      <w:pPr>
        <w:spacing w:line="240" w:lineRule="auto"/>
        <w:jc w:val="both"/>
        <w:rPr>
          <w:sz w:val="28"/>
        </w:rPr>
      </w:pPr>
      <w:r w:rsidRPr="00C46C19">
        <w:rPr>
          <w:sz w:val="28"/>
        </w:rPr>
        <w:t>Rebecca M. Reese</w:t>
      </w:r>
      <w:r w:rsidRPr="00C46C19">
        <w:rPr>
          <w:sz w:val="28"/>
          <w:vertAlign w:val="superscript"/>
        </w:rPr>
        <w:t>1†</w:t>
      </w:r>
      <w:r w:rsidRPr="00C46C19">
        <w:rPr>
          <w:sz w:val="28"/>
        </w:rPr>
        <w:t>, Michelle Dourado</w:t>
      </w:r>
      <w:r w:rsidRPr="00C46C19">
        <w:rPr>
          <w:sz w:val="28"/>
          <w:vertAlign w:val="superscript"/>
        </w:rPr>
        <w:t>1†</w:t>
      </w:r>
      <w:r w:rsidRPr="00C46C19">
        <w:rPr>
          <w:sz w:val="28"/>
        </w:rPr>
        <w:t>, Keith Anderson</w:t>
      </w:r>
      <w:r w:rsidRPr="00C46C19">
        <w:rPr>
          <w:sz w:val="28"/>
          <w:vertAlign w:val="superscript"/>
        </w:rPr>
        <w:t>3</w:t>
      </w:r>
      <w:r w:rsidRPr="00C46C19">
        <w:rPr>
          <w:sz w:val="28"/>
        </w:rPr>
        <w:t xml:space="preserve">, </w:t>
      </w:r>
      <w:proofErr w:type="spellStart"/>
      <w:r w:rsidRPr="00C46C19">
        <w:rPr>
          <w:sz w:val="28"/>
        </w:rPr>
        <w:t>Søren</w:t>
      </w:r>
      <w:proofErr w:type="spellEnd"/>
      <w:r w:rsidRPr="00C46C19">
        <w:rPr>
          <w:sz w:val="28"/>
        </w:rPr>
        <w:t xml:space="preserve"> Warming</w:t>
      </w:r>
      <w:r w:rsidRPr="00C46C19">
        <w:rPr>
          <w:sz w:val="28"/>
          <w:vertAlign w:val="superscript"/>
        </w:rPr>
        <w:t>3</w:t>
      </w:r>
      <w:r w:rsidRPr="00C46C19">
        <w:rPr>
          <w:sz w:val="28"/>
        </w:rPr>
        <w:t>, Kimberly L. Stark</w:t>
      </w:r>
      <w:r w:rsidRPr="00C46C19">
        <w:rPr>
          <w:sz w:val="28"/>
          <w:vertAlign w:val="superscript"/>
        </w:rPr>
        <w:t>1</w:t>
      </w:r>
      <w:r w:rsidRPr="00C46C19">
        <w:rPr>
          <w:sz w:val="28"/>
        </w:rPr>
        <w:t>, Alessia Balestrini</w:t>
      </w:r>
      <w:r w:rsidRPr="00C46C19">
        <w:rPr>
          <w:sz w:val="28"/>
          <w:vertAlign w:val="superscript"/>
        </w:rPr>
        <w:t>2</w:t>
      </w:r>
      <w:r w:rsidRPr="00C46C19">
        <w:rPr>
          <w:sz w:val="28"/>
        </w:rPr>
        <w:t>, Eric Suto</w:t>
      </w:r>
      <w:r w:rsidRPr="00C46C19">
        <w:rPr>
          <w:sz w:val="28"/>
          <w:vertAlign w:val="superscript"/>
        </w:rPr>
        <w:t>2</w:t>
      </w:r>
      <w:r w:rsidRPr="00C46C19">
        <w:rPr>
          <w:sz w:val="28"/>
        </w:rPr>
        <w:t xml:space="preserve">, </w:t>
      </w:r>
      <w:proofErr w:type="spellStart"/>
      <w:r w:rsidRPr="00C46C19">
        <w:rPr>
          <w:sz w:val="28"/>
        </w:rPr>
        <w:t>Wyne</w:t>
      </w:r>
      <w:proofErr w:type="spellEnd"/>
      <w:r w:rsidRPr="00C46C19">
        <w:rPr>
          <w:sz w:val="28"/>
        </w:rPr>
        <w:t xml:space="preserve"> Lee</w:t>
      </w:r>
      <w:r w:rsidRPr="00C46C19">
        <w:rPr>
          <w:sz w:val="28"/>
          <w:vertAlign w:val="superscript"/>
        </w:rPr>
        <w:t>2</w:t>
      </w:r>
      <w:r w:rsidRPr="00C46C19">
        <w:rPr>
          <w:sz w:val="28"/>
        </w:rPr>
        <w:t>, Lorena Riol-Blanco</w:t>
      </w:r>
      <w:r w:rsidRPr="00C46C19">
        <w:rPr>
          <w:sz w:val="28"/>
          <w:vertAlign w:val="superscript"/>
        </w:rPr>
        <w:t>2</w:t>
      </w:r>
      <w:r w:rsidRPr="00C46C19">
        <w:rPr>
          <w:sz w:val="28"/>
        </w:rPr>
        <w:t>, Shannon D. Shields</w:t>
      </w:r>
      <w:r w:rsidRPr="00C46C19">
        <w:rPr>
          <w:sz w:val="28"/>
          <w:vertAlign w:val="superscript"/>
        </w:rPr>
        <w:t>1</w:t>
      </w:r>
      <w:r w:rsidRPr="00C46C19">
        <w:rPr>
          <w:sz w:val="28"/>
        </w:rPr>
        <w:t>, David H. Hackos</w:t>
      </w:r>
      <w:r w:rsidRPr="00C46C19">
        <w:rPr>
          <w:sz w:val="28"/>
          <w:vertAlign w:val="superscript"/>
        </w:rPr>
        <w:t>1</w:t>
      </w:r>
      <w:r w:rsidRPr="00C46C19">
        <w:rPr>
          <w:sz w:val="28"/>
        </w:rPr>
        <w:t>*</w:t>
      </w:r>
    </w:p>
    <w:p w14:paraId="1FF9AC17" w14:textId="77777777" w:rsidR="00C46C19" w:rsidRPr="00C46C19" w:rsidRDefault="00C46C19" w:rsidP="00C46C19">
      <w:pPr>
        <w:spacing w:line="240" w:lineRule="auto"/>
        <w:jc w:val="both"/>
        <w:rPr>
          <w:sz w:val="28"/>
        </w:rPr>
      </w:pPr>
    </w:p>
    <w:p w14:paraId="7A4FA986" w14:textId="6EF78482" w:rsidR="00C46C19" w:rsidRPr="00C46C19" w:rsidRDefault="00C46C19" w:rsidP="00C46C19">
      <w:pPr>
        <w:spacing w:line="240" w:lineRule="auto"/>
        <w:jc w:val="both"/>
        <w:rPr>
          <w:b/>
          <w:sz w:val="28"/>
        </w:rPr>
      </w:pPr>
      <w:r w:rsidRPr="00C46C19">
        <w:rPr>
          <w:b/>
          <w:sz w:val="28"/>
        </w:rPr>
        <w:t>Affiliations</w:t>
      </w:r>
    </w:p>
    <w:p w14:paraId="5D27644D" w14:textId="77777777" w:rsidR="00C46C19" w:rsidRPr="00C46C19" w:rsidRDefault="00C46C19" w:rsidP="00C46C19">
      <w:pPr>
        <w:spacing w:line="240" w:lineRule="auto"/>
        <w:jc w:val="both"/>
        <w:rPr>
          <w:sz w:val="28"/>
        </w:rPr>
      </w:pPr>
      <w:r w:rsidRPr="00C46C19">
        <w:rPr>
          <w:sz w:val="28"/>
          <w:vertAlign w:val="superscript"/>
        </w:rPr>
        <w:t>1</w:t>
      </w:r>
      <w:r w:rsidRPr="00C46C19">
        <w:rPr>
          <w:sz w:val="28"/>
        </w:rPr>
        <w:t>Department of Neuroscience, Genentech, 1 DNA Way, South San Francisco, CA 94080 USA</w:t>
      </w:r>
    </w:p>
    <w:p w14:paraId="4B3FCA18" w14:textId="77777777" w:rsidR="00C46C19" w:rsidRPr="00C46C19" w:rsidRDefault="00C46C19" w:rsidP="00C46C19">
      <w:pPr>
        <w:spacing w:line="240" w:lineRule="auto"/>
        <w:jc w:val="both"/>
        <w:rPr>
          <w:sz w:val="28"/>
        </w:rPr>
      </w:pPr>
      <w:r w:rsidRPr="00C46C19">
        <w:rPr>
          <w:sz w:val="28"/>
          <w:vertAlign w:val="superscript"/>
        </w:rPr>
        <w:t>2</w:t>
      </w:r>
      <w:r w:rsidRPr="00C46C19">
        <w:rPr>
          <w:sz w:val="28"/>
        </w:rPr>
        <w:t>Department of Immunology, Genentech, 1 DNA Way, South San Francisco, CA 94080 USA</w:t>
      </w:r>
    </w:p>
    <w:p w14:paraId="6938D8AD" w14:textId="77777777" w:rsidR="00C46C19" w:rsidRPr="00C46C19" w:rsidRDefault="00C46C19" w:rsidP="00C46C19">
      <w:pPr>
        <w:spacing w:line="240" w:lineRule="auto"/>
        <w:jc w:val="both"/>
        <w:rPr>
          <w:sz w:val="28"/>
        </w:rPr>
      </w:pPr>
      <w:r w:rsidRPr="00C46C19">
        <w:rPr>
          <w:sz w:val="28"/>
          <w:vertAlign w:val="superscript"/>
        </w:rPr>
        <w:t>3</w:t>
      </w:r>
      <w:r w:rsidRPr="00C46C19">
        <w:rPr>
          <w:sz w:val="28"/>
        </w:rPr>
        <w:t>Department of Molecular Biology, Genentech, 1 DNA Way, South San Francisco, CA 94080 USA</w:t>
      </w:r>
    </w:p>
    <w:p w14:paraId="44DD5C82" w14:textId="77777777" w:rsidR="00C46C19" w:rsidRPr="00C46C19" w:rsidRDefault="00C46C19" w:rsidP="00C46C19">
      <w:pPr>
        <w:spacing w:line="240" w:lineRule="auto"/>
        <w:jc w:val="both"/>
        <w:rPr>
          <w:sz w:val="28"/>
        </w:rPr>
      </w:pPr>
      <w:r w:rsidRPr="00C46C19">
        <w:rPr>
          <w:sz w:val="28"/>
          <w:vertAlign w:val="superscript"/>
        </w:rPr>
        <w:t>†</w:t>
      </w:r>
      <w:r w:rsidRPr="00C46C19">
        <w:rPr>
          <w:sz w:val="28"/>
        </w:rPr>
        <w:t>These authors contributed equally to this work.</w:t>
      </w:r>
    </w:p>
    <w:p w14:paraId="7B32C422" w14:textId="77777777" w:rsidR="00C46C19" w:rsidRPr="00C46C19" w:rsidRDefault="00C46C19" w:rsidP="00C46C19">
      <w:pPr>
        <w:spacing w:line="240" w:lineRule="auto"/>
        <w:jc w:val="both"/>
        <w:rPr>
          <w:sz w:val="28"/>
        </w:rPr>
      </w:pPr>
      <w:r w:rsidRPr="00C46C19">
        <w:rPr>
          <w:sz w:val="28"/>
        </w:rPr>
        <w:t>*To whom correspondence should be addressed:  hackos.david@gene.com.</w:t>
      </w:r>
    </w:p>
    <w:p w14:paraId="5FE742A0" w14:textId="1EA24980" w:rsidR="00C46C19" w:rsidRPr="00C46C19" w:rsidRDefault="00C46C19" w:rsidP="004D57F8">
      <w:pPr>
        <w:jc w:val="both"/>
        <w:rPr>
          <w:sz w:val="28"/>
        </w:rPr>
      </w:pPr>
    </w:p>
    <w:p w14:paraId="52EA63AE" w14:textId="77777777" w:rsidR="00C46C19" w:rsidRDefault="00C46C19">
      <w:pPr>
        <w:spacing w:after="0" w:line="240" w:lineRule="auto"/>
      </w:pPr>
      <w:r>
        <w:br w:type="page"/>
      </w:r>
    </w:p>
    <w:p w14:paraId="77B61075" w14:textId="77777777" w:rsidR="004D57F8" w:rsidRDefault="004D57F8" w:rsidP="004D57F8">
      <w:pPr>
        <w:jc w:val="both"/>
      </w:pPr>
    </w:p>
    <w:p w14:paraId="45F3E125" w14:textId="3A93065D" w:rsidR="004D57F8" w:rsidRDefault="004D57F8" w:rsidP="004D57F8">
      <w:pPr>
        <w:jc w:val="both"/>
        <w:rPr>
          <w:b/>
        </w:rPr>
      </w:pPr>
      <w:r>
        <w:rPr>
          <w:b/>
        </w:rPr>
        <w:t xml:space="preserve">Supplemental </w:t>
      </w:r>
      <w:r w:rsidRPr="00AD41CE">
        <w:rPr>
          <w:b/>
        </w:rPr>
        <w:t>T</w:t>
      </w:r>
      <w:bookmarkStart w:id="0" w:name="_GoBack"/>
      <w:bookmarkEnd w:id="0"/>
      <w:r w:rsidRPr="00AD41CE">
        <w:rPr>
          <w:b/>
        </w:rPr>
        <w:t>able 1</w:t>
      </w:r>
    </w:p>
    <w:p w14:paraId="38112D4C" w14:textId="77777777" w:rsidR="004D57F8" w:rsidRPr="00AD41CE" w:rsidRDefault="004D57F8" w:rsidP="004D57F8">
      <w:pPr>
        <w:jc w:val="both"/>
        <w:rPr>
          <w:b/>
        </w:rPr>
      </w:pPr>
    </w:p>
    <w:tbl>
      <w:tblPr>
        <w:tblW w:w="935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1"/>
        <w:gridCol w:w="1871"/>
        <w:gridCol w:w="1870"/>
        <w:gridCol w:w="1871"/>
      </w:tblGrid>
      <w:tr w:rsidR="004D57F8" w14:paraId="6DAC37FB" w14:textId="77777777" w:rsidTr="009057B0">
        <w:trPr>
          <w:trHeight w:val="47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382D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Figure panel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E6D5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Assay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534D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Statistical test; findings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7EEB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ost-hoc analysis (adjusted p-values)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DFCE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umber of subjects</w:t>
            </w:r>
          </w:p>
        </w:tc>
      </w:tr>
      <w:tr w:rsidR="004D57F8" w14:paraId="3889304B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C810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2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E1EF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Hargreaves test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7B40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32E1E1B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1E9CB7F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3556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9748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9944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9/genotype</w:t>
            </w:r>
          </w:p>
        </w:tc>
      </w:tr>
      <w:tr w:rsidR="004D57F8" w14:paraId="71C0069C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E8D4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2B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FBDE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von Frey test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6301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2ADF26D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4DE28F9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6509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AE97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A9B9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9/genotype</w:t>
            </w:r>
          </w:p>
        </w:tc>
      </w:tr>
      <w:tr w:rsidR="004D57F8" w14:paraId="1FD23A79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A7A3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2C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E9CD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Randall-</w:t>
            </w:r>
            <w:proofErr w:type="spellStart"/>
            <w:r>
              <w:t>Selitto</w:t>
            </w:r>
            <w:proofErr w:type="spellEnd"/>
            <w:r>
              <w:t xml:space="preserve"> test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2D0D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6263D7C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2B599BF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3829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17F8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5BF8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/genotype</w:t>
            </w:r>
          </w:p>
        </w:tc>
      </w:tr>
      <w:tr w:rsidR="004D57F8" w14:paraId="57BD48C9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9FAE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2D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BBD6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Cold plantar assay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CC19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3C7BED7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7952BC5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6058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0069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A60B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/genotype</w:t>
            </w:r>
          </w:p>
        </w:tc>
      </w:tr>
      <w:tr w:rsidR="004D57F8" w14:paraId="3BC6D8DE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E2DF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2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672F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.pl. capsaicin flinching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5287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686E936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7518DFE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9611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1AD4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258D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 WT, 8 KO</w:t>
            </w:r>
          </w:p>
        </w:tc>
      </w:tr>
      <w:tr w:rsidR="004D57F8" w14:paraId="5254A9EF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A8F4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2F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8178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.pl. AITC flinching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A488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748CC09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56C4B25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&lt;0.0001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9FBC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D1B7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 WT, 9 KO</w:t>
            </w:r>
          </w:p>
        </w:tc>
      </w:tr>
      <w:tr w:rsidR="004D57F8" w14:paraId="383BE6B7" w14:textId="77777777" w:rsidTr="009057B0">
        <w:trPr>
          <w:trHeight w:val="19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804A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2G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7317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AITC ear plasma extravasation (Evans Blue)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08D6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ANOVA</w:t>
            </w:r>
          </w:p>
          <w:p w14:paraId="07DE4C4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0493</w:t>
            </w:r>
          </w:p>
          <w:p w14:paraId="7620930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reatment: p=0.0116</w:t>
            </w:r>
          </w:p>
          <w:p w14:paraId="5AB695C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0786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D6397" w14:textId="77777777" w:rsidR="004D57F8" w:rsidRDefault="004D57F8" w:rsidP="009057B0">
            <w:pPr>
              <w:pStyle w:val="TableStyle2"/>
              <w:spacing w:after="0" w:line="240" w:lineRule="auto"/>
            </w:pPr>
            <w:proofErr w:type="spellStart"/>
            <w:r>
              <w:t>Sidak’s</w:t>
            </w:r>
            <w:proofErr w:type="spellEnd"/>
            <w:r>
              <w:t xml:space="preserve"> multiple comparisons test</w:t>
            </w:r>
          </w:p>
          <w:p w14:paraId="16025F5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:</w:t>
            </w:r>
          </w:p>
          <w:p w14:paraId="74104B0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AITC vs. mineral oil: p=0.0410</w:t>
            </w:r>
          </w:p>
          <w:p w14:paraId="301AE46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KO:</w:t>
            </w:r>
          </w:p>
          <w:p w14:paraId="12B9C26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AITC vs. mineral oil: p=0.9672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3A19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3 WT AITC, 3 KO AITC, 2 WT mineral oil, 3 KO mineral oil</w:t>
            </w:r>
          </w:p>
        </w:tc>
      </w:tr>
      <w:tr w:rsidR="004D57F8" w14:paraId="56107DBE" w14:textId="77777777" w:rsidTr="009057B0">
        <w:trPr>
          <w:trHeight w:val="167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EDCD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2H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BD0B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AITC ear thickness (</w:t>
            </w:r>
            <w:proofErr w:type="spellStart"/>
            <w:r>
              <w:t>timecourse</w:t>
            </w:r>
            <w:proofErr w:type="spellEnd"/>
            <w:r>
              <w:t>)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2F2C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5CE9286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1335</w:t>
            </w:r>
          </w:p>
          <w:p w14:paraId="77BF6B9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=0.6251</w:t>
            </w:r>
          </w:p>
          <w:p w14:paraId="058EF22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7305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C462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B9E9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3/genotype</w:t>
            </w:r>
          </w:p>
        </w:tc>
      </w:tr>
      <w:tr w:rsidR="004D57F8" w14:paraId="0EA9B76C" w14:textId="77777777" w:rsidTr="009057B0">
        <w:trPr>
          <w:trHeight w:val="167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4CF4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lastRenderedPageBreak/>
              <w:t>2I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05D7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AITC ear thickness (AUC)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E581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ANOVA</w:t>
            </w:r>
          </w:p>
          <w:p w14:paraId="2AD5B36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1339</w:t>
            </w:r>
          </w:p>
          <w:p w14:paraId="63517DC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reatment: p=0.1170</w:t>
            </w:r>
          </w:p>
          <w:p w14:paraId="4852BD3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2252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2C2B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50CD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3/genotype</w:t>
            </w:r>
          </w:p>
        </w:tc>
      </w:tr>
      <w:tr w:rsidR="004D57F8" w14:paraId="28DD3A53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E69A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3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6EC3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Scratch duration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1436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0073106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5948CDF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4496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1EC9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F730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/genotype</w:t>
            </w:r>
          </w:p>
        </w:tc>
      </w:tr>
      <w:tr w:rsidR="004D57F8" w14:paraId="7ACAB896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3470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3B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8152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Scratch bouts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07BE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074EBEC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72FA0BB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0547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1795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938F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/genotype</w:t>
            </w:r>
          </w:p>
        </w:tc>
      </w:tr>
      <w:tr w:rsidR="004D57F8" w14:paraId="587C49C8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84B6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3C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2750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Bout duration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084F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7A9A593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0E5C75A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1999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99EF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559A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/genotype</w:t>
            </w:r>
          </w:p>
        </w:tc>
      </w:tr>
      <w:tr w:rsidR="004D57F8" w14:paraId="2C811B37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764C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3D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13DE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Latency to scratch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1393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6BBD9CF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643BBEB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7647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F7C0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59EF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/genotype</w:t>
            </w:r>
          </w:p>
        </w:tc>
      </w:tr>
      <w:tr w:rsidR="004D57F8" w14:paraId="5F6DCF73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DD58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3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4D5D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umber of shakes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C451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7FB34EC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1CE331A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2681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5384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CB66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/genotype</w:t>
            </w:r>
          </w:p>
        </w:tc>
      </w:tr>
      <w:tr w:rsidR="004D57F8" w14:paraId="2E58C288" w14:textId="77777777" w:rsidTr="009057B0">
        <w:trPr>
          <w:trHeight w:val="7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C66A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3F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B533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Latency to shak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4151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Unpaired t test</w:t>
            </w:r>
          </w:p>
          <w:p w14:paraId="3959B7F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 vs. KO</w:t>
            </w:r>
          </w:p>
          <w:p w14:paraId="41F484A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6603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204C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D7D9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0/genotype</w:t>
            </w:r>
          </w:p>
        </w:tc>
      </w:tr>
      <w:tr w:rsidR="004D57F8" w14:paraId="41D1A076" w14:textId="77777777" w:rsidTr="009057B0">
        <w:trPr>
          <w:trHeight w:val="167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BB4B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4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0E47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CFA Hargreaves test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9791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5277CC6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1766</w:t>
            </w:r>
          </w:p>
          <w:p w14:paraId="58E9BC8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&lt;0.0001</w:t>
            </w:r>
          </w:p>
          <w:p w14:paraId="19F32FF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7354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4AA5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6C21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9/genotype</w:t>
            </w:r>
          </w:p>
        </w:tc>
      </w:tr>
      <w:tr w:rsidR="004D57F8" w14:paraId="1A747FF7" w14:textId="77777777" w:rsidTr="009057B0">
        <w:trPr>
          <w:trHeight w:val="167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5A51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4B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BFFA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CFA von Frey test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AC93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56F6E56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8117</w:t>
            </w:r>
          </w:p>
          <w:p w14:paraId="58CB7BC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&lt;0.0001</w:t>
            </w:r>
          </w:p>
          <w:p w14:paraId="1157851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8448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88A8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672F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9/genotype</w:t>
            </w:r>
          </w:p>
        </w:tc>
      </w:tr>
      <w:tr w:rsidR="004D57F8" w14:paraId="37431AFD" w14:textId="77777777" w:rsidTr="009057B0">
        <w:trPr>
          <w:trHeight w:val="167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DD63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4C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09BC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CFA paw diameter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5154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5B5E62E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3572</w:t>
            </w:r>
          </w:p>
          <w:p w14:paraId="4F04A8D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&lt;0.0001</w:t>
            </w:r>
          </w:p>
          <w:p w14:paraId="00CEC63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1546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6A14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5888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9/genotype</w:t>
            </w:r>
          </w:p>
        </w:tc>
      </w:tr>
      <w:tr w:rsidR="004D57F8" w14:paraId="6EA79D71" w14:textId="77777777" w:rsidTr="009057B0">
        <w:trPr>
          <w:trHeight w:val="167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F34B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lastRenderedPageBreak/>
              <w:t>4D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70A2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BK von Frey test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C7B2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17EDD8A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2938</w:t>
            </w:r>
          </w:p>
          <w:p w14:paraId="1A9DECD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=0.0486</w:t>
            </w:r>
          </w:p>
          <w:p w14:paraId="3794C4D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7365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0047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7D79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8 WT, 10 KO</w:t>
            </w:r>
          </w:p>
        </w:tc>
      </w:tr>
      <w:tr w:rsidR="004D57F8" w14:paraId="18D7FFE2" w14:textId="77777777" w:rsidTr="009057B0">
        <w:trPr>
          <w:trHeight w:val="167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FD81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4E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27EE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STZ von Frey test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BC18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3BED49A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1744</w:t>
            </w:r>
          </w:p>
          <w:p w14:paraId="192FD9E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=0&lt;0.0001</w:t>
            </w:r>
          </w:p>
          <w:p w14:paraId="5BC6150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0028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29A2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0520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25/genotype</w:t>
            </w:r>
          </w:p>
        </w:tc>
      </w:tr>
      <w:tr w:rsidR="004D57F8" w14:paraId="740488D4" w14:textId="77777777" w:rsidTr="009057B0">
        <w:trPr>
          <w:trHeight w:val="335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0480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4F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941D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BTZ von Frey test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EA4A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163F573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Vehicle:</w:t>
            </w:r>
          </w:p>
          <w:p w14:paraId="1701837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&gt;0.9999</w:t>
            </w:r>
          </w:p>
          <w:p w14:paraId="301D45B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=0.3557</w:t>
            </w:r>
          </w:p>
          <w:p w14:paraId="6E0792D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8389</w:t>
            </w:r>
          </w:p>
          <w:p w14:paraId="3399C98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BTZ:</w:t>
            </w:r>
          </w:p>
          <w:p w14:paraId="2DD618F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8293</w:t>
            </w:r>
          </w:p>
          <w:p w14:paraId="09878C8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&lt;0.0001</w:t>
            </w:r>
          </w:p>
          <w:p w14:paraId="3027BD2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9403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FBF3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81A4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 xml:space="preserve">n=10 WT vehicle, 10 WT BTZ, 10 </w:t>
            </w:r>
            <w:proofErr w:type="gramStart"/>
            <w:r>
              <w:t>KO  vehicle</w:t>
            </w:r>
            <w:proofErr w:type="gramEnd"/>
            <w:r>
              <w:t>, 8 KO BTZ</w:t>
            </w:r>
          </w:p>
        </w:tc>
      </w:tr>
      <w:tr w:rsidR="004D57F8" w14:paraId="0FE8C2B7" w14:textId="77777777" w:rsidTr="009057B0">
        <w:trPr>
          <w:trHeight w:val="335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21CF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4G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DCB3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 xml:space="preserve">CCI </w:t>
            </w:r>
            <w:proofErr w:type="spellStart"/>
            <w:r>
              <w:t>dRS</w:t>
            </w:r>
            <w:proofErr w:type="spellEnd"/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A636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2093955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Contralateral:</w:t>
            </w:r>
          </w:p>
          <w:p w14:paraId="58D53CA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7937</w:t>
            </w:r>
          </w:p>
          <w:p w14:paraId="07843A1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=0.1455</w:t>
            </w:r>
          </w:p>
          <w:p w14:paraId="76B56E6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6656</w:t>
            </w:r>
          </w:p>
          <w:p w14:paraId="295859E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psilateral:</w:t>
            </w:r>
          </w:p>
          <w:p w14:paraId="3D7DC4A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7425</w:t>
            </w:r>
          </w:p>
          <w:p w14:paraId="1CEE8E1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&lt;0.0001</w:t>
            </w:r>
          </w:p>
          <w:p w14:paraId="06CEDF0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4014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DF57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FAB3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5/genotype</w:t>
            </w:r>
          </w:p>
        </w:tc>
      </w:tr>
      <w:tr w:rsidR="004D57F8" w14:paraId="08B077A3" w14:textId="77777777" w:rsidTr="009057B0">
        <w:trPr>
          <w:trHeight w:val="335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2968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lastRenderedPageBreak/>
              <w:t>4H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4E39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CCI von Frey test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D484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553A3C2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Contralateral:</w:t>
            </w:r>
          </w:p>
          <w:p w14:paraId="3621BF9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3327</w:t>
            </w:r>
          </w:p>
          <w:p w14:paraId="47C0CD0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=0.0002</w:t>
            </w:r>
          </w:p>
          <w:p w14:paraId="4A85EA4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5206</w:t>
            </w:r>
          </w:p>
          <w:p w14:paraId="0E792E6A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psilateral:</w:t>
            </w:r>
          </w:p>
          <w:p w14:paraId="59F647B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9990</w:t>
            </w:r>
          </w:p>
          <w:p w14:paraId="5829FB9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&lt;0.0001</w:t>
            </w:r>
          </w:p>
          <w:p w14:paraId="5DA5ADF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9307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FBBF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AC76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5/genotype</w:t>
            </w:r>
          </w:p>
        </w:tc>
      </w:tr>
      <w:tr w:rsidR="004D57F8" w14:paraId="7EFFF748" w14:textId="77777777" w:rsidTr="009057B0">
        <w:trPr>
          <w:trHeight w:val="335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A6B0C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4I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9AC7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CCI cold plantar assay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A038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wo-way repeated measures ANOVA</w:t>
            </w:r>
          </w:p>
          <w:p w14:paraId="3965677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Contralateral:</w:t>
            </w:r>
          </w:p>
          <w:p w14:paraId="024041B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8490</w:t>
            </w:r>
          </w:p>
          <w:p w14:paraId="7626B7E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=0.0068</w:t>
            </w:r>
          </w:p>
          <w:p w14:paraId="46698391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0520</w:t>
            </w:r>
          </w:p>
          <w:p w14:paraId="58E9251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psilateral:</w:t>
            </w:r>
          </w:p>
          <w:p w14:paraId="034003C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Genotype: p=0.9724</w:t>
            </w:r>
          </w:p>
          <w:p w14:paraId="49DC98E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ime: p=0063</w:t>
            </w:r>
          </w:p>
          <w:p w14:paraId="2EE343B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Interaction: p=0.3961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AAEBB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/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E2C8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=15/genotype</w:t>
            </w:r>
          </w:p>
        </w:tc>
      </w:tr>
      <w:tr w:rsidR="004D57F8" w14:paraId="3DF33917" w14:textId="77777777" w:rsidTr="009057B0">
        <w:trPr>
          <w:trHeight w:val="19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E921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5A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7962E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OVA model, BALF eosinophils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95F64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One-way ANOVA</w:t>
            </w:r>
          </w:p>
          <w:p w14:paraId="37DD62C2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p=0.0063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287B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ukey's multiple comparisons test</w:t>
            </w:r>
          </w:p>
          <w:p w14:paraId="1EBE40A5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:</w:t>
            </w:r>
          </w:p>
          <w:p w14:paraId="03C2AB6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aïve vs. OVA: p=0.0383</w:t>
            </w:r>
          </w:p>
          <w:p w14:paraId="5E361709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KO:</w:t>
            </w:r>
          </w:p>
          <w:p w14:paraId="5C1E89D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aïve vs. OVA: p=0.9959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AC13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 xml:space="preserve">n=5 WT </w:t>
            </w:r>
            <w:proofErr w:type="spellStart"/>
            <w:r>
              <w:t>naÏve</w:t>
            </w:r>
            <w:proofErr w:type="spellEnd"/>
            <w:r>
              <w:t>, 5 KO naïve, 10 WT OVA, 10 KO OVA</w:t>
            </w:r>
          </w:p>
        </w:tc>
      </w:tr>
      <w:tr w:rsidR="004D57F8" w14:paraId="55A61C52" w14:textId="77777777" w:rsidTr="009057B0">
        <w:trPr>
          <w:trHeight w:val="1919"/>
        </w:trPr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2069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5B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3A387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OVA model, BALF neutrophils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52F43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One-way ANOVA p=0.0060</w:t>
            </w:r>
          </w:p>
        </w:tc>
        <w:tc>
          <w:tcPr>
            <w:tcW w:w="1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2E02D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Tukey's multiple comparisons test</w:t>
            </w:r>
          </w:p>
          <w:p w14:paraId="29CEF916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WT:</w:t>
            </w:r>
          </w:p>
          <w:p w14:paraId="0436999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aïve vs. OVA: p=0.0202</w:t>
            </w:r>
          </w:p>
          <w:p w14:paraId="3DADD140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KO:</w:t>
            </w:r>
          </w:p>
          <w:p w14:paraId="504156F8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>Naïve vs. OVA: p=0.8487</w:t>
            </w:r>
          </w:p>
        </w:tc>
        <w:tc>
          <w:tcPr>
            <w:tcW w:w="1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2564F" w14:textId="77777777" w:rsidR="004D57F8" w:rsidRDefault="004D57F8" w:rsidP="009057B0">
            <w:pPr>
              <w:pStyle w:val="TableStyle2"/>
              <w:spacing w:after="0" w:line="240" w:lineRule="auto"/>
            </w:pPr>
            <w:r>
              <w:t xml:space="preserve">n=5 WT </w:t>
            </w:r>
            <w:proofErr w:type="spellStart"/>
            <w:r>
              <w:t>naÏve</w:t>
            </w:r>
            <w:proofErr w:type="spellEnd"/>
            <w:r>
              <w:t>, 5 KO naïve, 10 WT OVA, 10 KO OVA</w:t>
            </w:r>
          </w:p>
        </w:tc>
      </w:tr>
    </w:tbl>
    <w:p w14:paraId="609946EF" w14:textId="77777777" w:rsidR="004D57F8" w:rsidRDefault="004D57F8" w:rsidP="004D57F8">
      <w:pPr>
        <w:jc w:val="both"/>
        <w:rPr>
          <w:b/>
        </w:rPr>
      </w:pPr>
    </w:p>
    <w:p w14:paraId="73433429" w14:textId="77777777" w:rsidR="004D57F8" w:rsidRDefault="004D57F8" w:rsidP="004D57F8">
      <w:pPr>
        <w:jc w:val="both"/>
        <w:rPr>
          <w:b/>
        </w:rPr>
      </w:pPr>
    </w:p>
    <w:p w14:paraId="0D402B46" w14:textId="77777777" w:rsidR="005108EF" w:rsidRDefault="00C46C19"/>
    <w:sectPr w:rsidR="005108EF" w:rsidSect="00EE2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7F8"/>
    <w:rsid w:val="004D57F8"/>
    <w:rsid w:val="00A860C9"/>
    <w:rsid w:val="00C46C19"/>
    <w:rsid w:val="00EE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66BBA"/>
  <w15:chartTrackingRefBased/>
  <w15:docId w15:val="{9E840235-FF4F-7742-A202-777E5393A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57F8"/>
    <w:pPr>
      <w:spacing w:after="16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4D57F8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Helvetica Neue" w:eastAsia="Arial Unicode MS" w:hAnsi="Helvetica Neue" w:cs="Arial Unicode MS"/>
      <w:color w:val="00000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ckos</dc:creator>
  <cp:keywords/>
  <dc:description/>
  <cp:lastModifiedBy>David Hackos</cp:lastModifiedBy>
  <cp:revision>2</cp:revision>
  <dcterms:created xsi:type="dcterms:W3CDTF">2019-12-19T17:51:00Z</dcterms:created>
  <dcterms:modified xsi:type="dcterms:W3CDTF">2019-12-19T17:51:00Z</dcterms:modified>
</cp:coreProperties>
</file>